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32A" w:rsidRPr="005E27AB" w:rsidRDefault="00D1532A" w:rsidP="005C480C">
      <w:pPr>
        <w:spacing w:line="480" w:lineRule="auto"/>
        <w:rPr>
          <w:lang w:val="en-US"/>
        </w:rPr>
      </w:pPr>
      <w:r w:rsidRPr="00D1532A">
        <w:rPr>
          <w:b/>
          <w:lang w:val="en-US"/>
        </w:rPr>
        <w:t xml:space="preserve">Supplement </w:t>
      </w:r>
      <w:r w:rsidR="00834560">
        <w:rPr>
          <w:b/>
          <w:lang w:val="en-US"/>
        </w:rPr>
        <w:t>5</w:t>
      </w:r>
      <w:r w:rsidRPr="00D1532A">
        <w:rPr>
          <w:b/>
          <w:lang w:val="en-US"/>
        </w:rPr>
        <w:t xml:space="preserve">: </w:t>
      </w:r>
      <w:r w:rsidRPr="005E27AB">
        <w:rPr>
          <w:lang w:val="en-US"/>
        </w:rPr>
        <w:t>Bivariate association between hometown rurality and practice rurality.</w:t>
      </w:r>
    </w:p>
    <w:p w:rsidR="006D363C" w:rsidRDefault="006A2EA3" w:rsidP="005C480C">
      <w:pPr>
        <w:spacing w:line="480" w:lineRule="auto"/>
        <w:rPr>
          <w:lang w:val="en-US"/>
        </w:rPr>
      </w:pPr>
      <w:r w:rsidRPr="006A2EA3">
        <w:rPr>
          <w:lang w:val="en-US"/>
        </w:rPr>
        <w:t>Having a rural hometown had a statistically significant (p&lt;0.001) unadjusted OR of 5.5 (95% CI= 2.4 – 12.6) for FPs in rural practice, but only for the NOSM UG/NOSM PG path (</w:t>
      </w:r>
      <w:r w:rsidRPr="006A2EA3">
        <w:rPr>
          <w:b/>
          <w:lang w:val="en-US"/>
        </w:rPr>
        <w:t>Table S</w:t>
      </w:r>
      <w:r w:rsidR="00530A32">
        <w:rPr>
          <w:b/>
          <w:lang w:val="en-US"/>
        </w:rPr>
        <w:t>4</w:t>
      </w:r>
      <w:r w:rsidRPr="006A2EA3">
        <w:rPr>
          <w:lang w:val="en-US"/>
        </w:rPr>
        <w:t xml:space="preserve">). For generalist specialists, significantly more doctors with a rural hometown practised in rural Canada (3/17=18%) compared with doctors from an urban hometown (0/45=0%) (p=0.02). There was no similar association for other </w:t>
      </w:r>
      <w:r w:rsidR="00435CD2">
        <w:rPr>
          <w:lang w:val="en-US"/>
        </w:rPr>
        <w:t xml:space="preserve">NON-FAMILY MEDICINE </w:t>
      </w:r>
      <w:r w:rsidRPr="006A2EA3">
        <w:rPr>
          <w:lang w:val="en-US"/>
        </w:rPr>
        <w:t xml:space="preserve"> specialists (p=0.38).</w:t>
      </w:r>
    </w:p>
    <w:p w:rsidR="006A2EA3" w:rsidRPr="006A2EA3" w:rsidRDefault="006A2EA3" w:rsidP="005C480C">
      <w:pPr>
        <w:spacing w:line="480" w:lineRule="auto"/>
        <w:rPr>
          <w:lang w:val="en-US"/>
        </w:rPr>
      </w:pPr>
    </w:p>
    <w:p w:rsidR="00F7790C" w:rsidRPr="00F2103E" w:rsidRDefault="00F7790C" w:rsidP="005C480C">
      <w:pPr>
        <w:pStyle w:val="NoSpacing"/>
        <w:spacing w:line="480" w:lineRule="auto"/>
        <w:rPr>
          <w:b/>
          <w:lang w:val="en-GB"/>
        </w:rPr>
      </w:pPr>
      <w:r w:rsidRPr="00F2103E">
        <w:rPr>
          <w:b/>
          <w:lang w:val="en-GB"/>
        </w:rPr>
        <w:t xml:space="preserve">Table </w:t>
      </w:r>
      <w:r w:rsidR="00D1532A" w:rsidRPr="00F2103E">
        <w:rPr>
          <w:b/>
          <w:lang w:val="en-GB"/>
        </w:rPr>
        <w:t>S</w:t>
      </w:r>
      <w:r w:rsidR="00530A32">
        <w:rPr>
          <w:b/>
          <w:lang w:val="en-GB"/>
        </w:rPr>
        <w:t>4</w:t>
      </w:r>
      <w:r w:rsidRPr="00F2103E">
        <w:rPr>
          <w:b/>
          <w:lang w:val="en-GB"/>
        </w:rPr>
        <w:t xml:space="preserve">. Rural hometown location by </w:t>
      </w:r>
      <w:r w:rsidR="00481551" w:rsidRPr="00F2103E">
        <w:rPr>
          <w:b/>
          <w:lang w:val="en-GB"/>
        </w:rPr>
        <w:t xml:space="preserve">rural </w:t>
      </w:r>
      <w:r w:rsidRPr="00F2103E">
        <w:rPr>
          <w:b/>
          <w:lang w:val="en-GB"/>
        </w:rPr>
        <w:t>practice location by UG-PG path for each specialty group.</w:t>
      </w:r>
      <w:r w:rsidR="00481551">
        <w:rPr>
          <w:b/>
          <w:lang w:val="en-GB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260"/>
        <w:gridCol w:w="1710"/>
        <w:gridCol w:w="1260"/>
        <w:gridCol w:w="1170"/>
        <w:gridCol w:w="900"/>
      </w:tblGrid>
      <w:tr w:rsidR="00F7790C" w:rsidRPr="00397501" w:rsidTr="004D57D4">
        <w:trPr>
          <w:tblHeader/>
        </w:trPr>
        <w:tc>
          <w:tcPr>
            <w:tcW w:w="18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UG-PG Path</w:t>
            </w:r>
          </w:p>
        </w:tc>
        <w:tc>
          <w:tcPr>
            <w:tcW w:w="2970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Rural Hometown?</w:t>
            </w:r>
            <w:r w:rsidRPr="00397501">
              <w:rPr>
                <w:rFonts w:cstheme="minorHAnsi"/>
                <w:lang w:val="en-GB"/>
              </w:rPr>
              <w:t xml:space="preserve"> †</w:t>
            </w:r>
          </w:p>
        </w:tc>
        <w:tc>
          <w:tcPr>
            <w:tcW w:w="2430" w:type="dxa"/>
            <w:gridSpan w:val="2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Rural practice location?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F7790C" w:rsidRPr="00397501" w:rsidTr="004D57D4">
        <w:trPr>
          <w:tblHeader/>
        </w:trPr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7790C" w:rsidRPr="00397501" w:rsidTr="00F2103E"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hideMark/>
          </w:tcPr>
          <w:p w:rsidR="00F7790C" w:rsidRPr="00397501" w:rsidRDefault="00F7790C" w:rsidP="00435CD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a) Family Medicine (</w:t>
            </w:r>
            <w:r w:rsidR="007F5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PG </w:t>
            </w: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offered at NOSM or at other medical schools)</w:t>
            </w:r>
          </w:p>
        </w:tc>
      </w:tr>
      <w:tr w:rsidR="00C139D5" w:rsidRPr="00397501" w:rsidTr="00C44D6D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43</w:t>
            </w:r>
          </w:p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1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0.6 - 3.0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42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  <w:t>NOSM-Other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C139D5" w:rsidRPr="00397501" w:rsidTr="00C44D6D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30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69.6</w:t>
            </w:r>
          </w:p>
        </w:tc>
        <w:tc>
          <w:tcPr>
            <w:tcW w:w="900" w:type="dxa"/>
            <w:shd w:val="clear" w:color="auto" w:fill="auto"/>
            <w:noWrap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C139D5" w:rsidRPr="00397501" w:rsidTr="00C44D6D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71</w:t>
            </w:r>
          </w:p>
        </w:tc>
      </w:tr>
      <w:tr w:rsidR="00C139D5" w:rsidRPr="00397501" w:rsidTr="00C44D6D">
        <w:tc>
          <w:tcPr>
            <w:tcW w:w="1800" w:type="dxa"/>
            <w:vMerge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23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76.1</w:t>
            </w:r>
          </w:p>
        </w:tc>
        <w:tc>
          <w:tcPr>
            <w:tcW w:w="900" w:type="dxa"/>
            <w:shd w:val="clear" w:color="auto" w:fill="auto"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C139D5" w:rsidRPr="00397501" w:rsidTr="00C44D6D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27</w:t>
            </w:r>
          </w:p>
        </w:tc>
      </w:tr>
      <w:tr w:rsidR="00C139D5" w:rsidRPr="00397501" w:rsidTr="00C44D6D">
        <w:tc>
          <w:tcPr>
            <w:tcW w:w="1800" w:type="dxa"/>
            <w:vMerge/>
            <w:shd w:val="clear" w:color="auto" w:fill="auto"/>
            <w:noWrap/>
            <w:hideMark/>
          </w:tcPr>
          <w:p w:rsidR="00C139D5" w:rsidRPr="00397501" w:rsidRDefault="00C139D5" w:rsidP="00C44D6D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C139D5" w:rsidRPr="00397501" w:rsidRDefault="00C139D5" w:rsidP="00C44D6D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73.2</w:t>
            </w:r>
          </w:p>
        </w:tc>
        <w:tc>
          <w:tcPr>
            <w:tcW w:w="900" w:type="dxa"/>
            <w:shd w:val="clear" w:color="auto" w:fill="auto"/>
            <w:noWrap/>
          </w:tcPr>
          <w:p w:rsidR="00C139D5" w:rsidRPr="00397501" w:rsidRDefault="00C139D5" w:rsidP="00C44D6D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&lt;0.001</w:t>
            </w:r>
          </w:p>
          <w:p w:rsidR="00F7790C" w:rsidRPr="00397501" w:rsidRDefault="00F7790C" w:rsidP="00F2103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=5.5</w:t>
            </w:r>
            <w:r w:rsidR="00F2103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2.4 – 12.6)</w:t>
            </w:r>
            <w:r w:rsidR="00F2103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&lt;0.001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  <w:t>NOSM-NOSM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51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48.7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16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84.0</w:t>
            </w:r>
          </w:p>
        </w:tc>
        <w:tc>
          <w:tcPr>
            <w:tcW w:w="90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39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74.1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1.00</w:t>
            </w:r>
          </w:p>
          <w:p w:rsidR="00F7790C" w:rsidRPr="00397501" w:rsidRDefault="00F7790C" w:rsidP="00F2103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lastRenderedPageBreak/>
              <w:t>OR=1.1</w:t>
            </w:r>
            <w:r w:rsidR="00F2103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0.3 - 4.4)</w:t>
            </w:r>
            <w:r w:rsidR="00F2103E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85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  <w:lastRenderedPageBreak/>
              <w:t>Other-NOSM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36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63.6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57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33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66.7</w:t>
            </w:r>
          </w:p>
        </w:tc>
        <w:tc>
          <w:tcPr>
            <w:tcW w:w="90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8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33.8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66.2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004</w:t>
            </w:r>
          </w:p>
          <w:p w:rsidR="00F7790C" w:rsidRPr="00397501" w:rsidRDefault="00F2103E" w:rsidP="00F2103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OR=2.1, </w:t>
            </w:r>
            <w:r w:rsidR="00F7790C"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95% CI=1.3 - 3.5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, </w:t>
            </w:r>
            <w:r w:rsidR="00F7790C"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p=0.00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GB"/>
              </w:rPr>
              <w:t>All UG-PG 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6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38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61.3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28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2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77.2</w:t>
            </w:r>
          </w:p>
        </w:tc>
        <w:tc>
          <w:tcPr>
            <w:tcW w:w="90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34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27.8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72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9180" w:type="dxa"/>
            <w:gridSpan w:val="7"/>
            <w:shd w:val="clear" w:color="auto" w:fill="auto"/>
            <w:hideMark/>
          </w:tcPr>
          <w:p w:rsidR="00F7790C" w:rsidRPr="00397501" w:rsidRDefault="00F7790C" w:rsidP="00435CD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b) Generalist Specialties (at NOSM or at other medical schools)</w:t>
            </w:r>
            <w:r w:rsidRPr="00397501">
              <w:rPr>
                <w:rFonts w:cstheme="minorHAnsi"/>
                <w:lang w:val="en-GB"/>
              </w:rPr>
              <w:t>‡</w:t>
            </w:r>
          </w:p>
        </w:tc>
      </w:tr>
      <w:tr w:rsidR="00F7790C" w:rsidRPr="00397501" w:rsidTr="00F2103E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02</w:t>
            </w:r>
          </w:p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 could not be computed 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  <w:t>all UG-PG 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17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cs="Calibri"/>
                <w:color w:val="000000"/>
                <w:lang w:val="en-GB"/>
              </w:rPr>
              <w:t>82.4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62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5.2</w:t>
            </w:r>
          </w:p>
        </w:tc>
        <w:tc>
          <w:tcPr>
            <w:tcW w:w="90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9180" w:type="dxa"/>
            <w:gridSpan w:val="7"/>
            <w:shd w:val="clear" w:color="auto" w:fill="auto"/>
            <w:noWrap/>
            <w:hideMark/>
          </w:tcPr>
          <w:p w:rsidR="00F7790C" w:rsidRPr="00397501" w:rsidRDefault="00F7790C" w:rsidP="00435CD2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(c) All other Specialties (only at other medical schools)</w:t>
            </w:r>
            <w:r w:rsidRPr="00397501">
              <w:rPr>
                <w:rFonts w:cstheme="minorHAnsi"/>
                <w:lang w:val="en-GB"/>
              </w:rPr>
              <w:t xml:space="preserve"> ‡</w:t>
            </w:r>
          </w:p>
        </w:tc>
      </w:tr>
      <w:tr w:rsidR="00F7790C" w:rsidRPr="00397501" w:rsidTr="00F2103E"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Exact p=0.38</w:t>
            </w:r>
          </w:p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OR could not be computed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/>
              </w:rPr>
              <w:t>all UG-PG paths</w:t>
            </w: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93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90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vAlign w:val="bottom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60" w:type="dxa"/>
            <w:shd w:val="clear" w:color="auto" w:fill="auto"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F7790C" w:rsidRPr="00397501" w:rsidTr="00F2103E">
        <w:tc>
          <w:tcPr>
            <w:tcW w:w="1800" w:type="dxa"/>
            <w:vMerge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  <w:hideMark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b/>
                <w:lang w:val="en-GB"/>
              </w:rPr>
              <w:t>% across row</w:t>
            </w:r>
          </w:p>
        </w:tc>
        <w:tc>
          <w:tcPr>
            <w:tcW w:w="1260" w:type="dxa"/>
            <w:shd w:val="clear" w:color="auto" w:fill="auto"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9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7790C" w:rsidRPr="00397501" w:rsidRDefault="00F7790C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97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 w:rsidR="00F7790C" w:rsidRPr="00F93DDF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F93DDF">
        <w:rPr>
          <w:lang w:val="en-GB"/>
        </w:rPr>
        <w:t>Note: Exact p: probability calculated with Fisher’s Exact test, 2-sided, NOSM: Northern Ontario School of Medicine, OR: (unadjusted) odds ratio, with asymptotic 95% confidence intervals (CI) and probability, Other: Other medical school (not NOSM), UG-PG path: Undergraduate medical education school-Postgraduate residency training school</w:t>
      </w:r>
      <w:r w:rsidR="0070259D">
        <w:rPr>
          <w:lang w:val="en-GB"/>
        </w:rPr>
        <w:t>.</w:t>
      </w:r>
    </w:p>
    <w:p w:rsidR="00F7790C" w:rsidRPr="00397501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* Specialty group: refer to </w:t>
      </w:r>
      <w:r w:rsidR="00530A32" w:rsidRPr="00530A32">
        <w:rPr>
          <w:b/>
          <w:lang w:val="en-GB"/>
        </w:rPr>
        <w:t xml:space="preserve">S1 </w:t>
      </w:r>
      <w:r w:rsidR="00530A32">
        <w:rPr>
          <w:b/>
          <w:lang w:val="en-GB"/>
        </w:rPr>
        <w:t>Tabl</w:t>
      </w:r>
      <w:bookmarkStart w:id="0" w:name="_GoBack"/>
      <w:bookmarkEnd w:id="0"/>
      <w:r w:rsidR="00530A32">
        <w:rPr>
          <w:b/>
          <w:lang w:val="en-GB"/>
        </w:rPr>
        <w:t>e</w:t>
      </w:r>
      <w:r w:rsidRPr="00397501">
        <w:rPr>
          <w:lang w:val="en-GB"/>
        </w:rPr>
        <w:t xml:space="preserve"> for list of specialties by group.</w:t>
      </w:r>
    </w:p>
    <w:p w:rsidR="00F7790C" w:rsidRPr="00397501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† Rural was defined as a census subdivision of less than 10,000 people that was located outside of a census metropolitan area or outside of a census agglomeration (Statistics Canada 2003). Hometown is where the </w:t>
      </w:r>
      <w:r w:rsidR="00435CD2">
        <w:rPr>
          <w:lang w:val="en-GB"/>
        </w:rPr>
        <w:t>doctor</w:t>
      </w:r>
      <w:r w:rsidRPr="00397501">
        <w:rPr>
          <w:lang w:val="en-GB"/>
        </w:rPr>
        <w:t xml:space="preserve"> lived for at least nine years from birth to 18 years of age.</w:t>
      </w:r>
    </w:p>
    <w:p w:rsidR="00F7790C" w:rsidRPr="00F93DDF" w:rsidRDefault="00F7790C" w:rsidP="005C480C">
      <w:pPr>
        <w:pStyle w:val="tablefootnote"/>
        <w:numPr>
          <w:ilvl w:val="0"/>
          <w:numId w:val="0"/>
        </w:numPr>
        <w:spacing w:line="480" w:lineRule="auto"/>
        <w:ind w:left="288"/>
        <w:rPr>
          <w:lang w:val="en-GB"/>
        </w:rPr>
      </w:pPr>
      <w:r w:rsidRPr="00397501">
        <w:rPr>
          <w:lang w:val="en-GB"/>
        </w:rPr>
        <w:t xml:space="preserve">‡ </w:t>
      </w:r>
      <w:r w:rsidR="00435CD2">
        <w:rPr>
          <w:lang w:val="en-GB"/>
        </w:rPr>
        <w:t>Non-family medicine</w:t>
      </w:r>
      <w:r w:rsidRPr="00397501">
        <w:rPr>
          <w:lang w:val="en-GB"/>
        </w:rPr>
        <w:t xml:space="preserve"> specialties were collapsed across UG-PG path because there were insufficient numbers and/or little variation among paths.</w:t>
      </w:r>
    </w:p>
    <w:p w:rsidR="00BB15DB" w:rsidRDefault="00BB15DB" w:rsidP="005C480C">
      <w:pPr>
        <w:spacing w:line="480" w:lineRule="auto"/>
        <w:rPr>
          <w:lang w:val="en-US"/>
        </w:rPr>
      </w:pPr>
    </w:p>
    <w:p w:rsidR="004D57D4" w:rsidRDefault="004D57D4" w:rsidP="005C480C">
      <w:pPr>
        <w:spacing w:line="480" w:lineRule="auto"/>
        <w:rPr>
          <w:lang w:val="en-US"/>
        </w:rPr>
      </w:pPr>
    </w:p>
    <w:p w:rsidR="004D57D4" w:rsidRPr="00BB15DB" w:rsidRDefault="004D57D4" w:rsidP="004D57D4">
      <w:pPr>
        <w:rPr>
          <w:lang w:val="en-US"/>
        </w:rPr>
      </w:pPr>
      <w:r>
        <w:rPr>
          <w:lang w:val="en-US"/>
        </w:rPr>
        <w:t>[Hogenbirk et al. 2022. PLOS ONE]</w:t>
      </w:r>
    </w:p>
    <w:sectPr w:rsidR="004D57D4" w:rsidRPr="00BB1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41B5"/>
    <w:multiLevelType w:val="hybridMultilevel"/>
    <w:tmpl w:val="648EF2FE"/>
    <w:lvl w:ilvl="0" w:tplc="7E5E6D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05BC1"/>
    <w:multiLevelType w:val="hybridMultilevel"/>
    <w:tmpl w:val="E8E65934"/>
    <w:lvl w:ilvl="0" w:tplc="5DC6F29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842E4"/>
    <w:multiLevelType w:val="multilevel"/>
    <w:tmpl w:val="D1E28A44"/>
    <w:lvl w:ilvl="0">
      <w:start w:val="1"/>
      <w:numFmt w:val="decimal"/>
      <w:pStyle w:val="tablefootno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7688CCB-38D9-4AD4-B18A-D7F1D555F545}"/>
    <w:docVar w:name="dgnword-eventsink" w:val="2511585427840"/>
  </w:docVars>
  <w:rsids>
    <w:rsidRoot w:val="00BB15DB"/>
    <w:rsid w:val="00014728"/>
    <w:rsid w:val="00045524"/>
    <w:rsid w:val="00086FDD"/>
    <w:rsid w:val="0009094A"/>
    <w:rsid w:val="00164602"/>
    <w:rsid w:val="001F0DC4"/>
    <w:rsid w:val="00207AF3"/>
    <w:rsid w:val="002A5387"/>
    <w:rsid w:val="00301038"/>
    <w:rsid w:val="00321C01"/>
    <w:rsid w:val="00324174"/>
    <w:rsid w:val="003F4BEA"/>
    <w:rsid w:val="00426038"/>
    <w:rsid w:val="00435CD2"/>
    <w:rsid w:val="004378A0"/>
    <w:rsid w:val="00481551"/>
    <w:rsid w:val="004B3C1F"/>
    <w:rsid w:val="004D57D4"/>
    <w:rsid w:val="00510098"/>
    <w:rsid w:val="00530A32"/>
    <w:rsid w:val="00572FDF"/>
    <w:rsid w:val="0057322B"/>
    <w:rsid w:val="005916FD"/>
    <w:rsid w:val="005A428E"/>
    <w:rsid w:val="005C480C"/>
    <w:rsid w:val="005E27AB"/>
    <w:rsid w:val="006114B5"/>
    <w:rsid w:val="006150D4"/>
    <w:rsid w:val="006A2EA3"/>
    <w:rsid w:val="006D363C"/>
    <w:rsid w:val="006E1ADB"/>
    <w:rsid w:val="0070259D"/>
    <w:rsid w:val="007F0C6D"/>
    <w:rsid w:val="007F5E88"/>
    <w:rsid w:val="008010BA"/>
    <w:rsid w:val="008338A2"/>
    <w:rsid w:val="00834560"/>
    <w:rsid w:val="008529CF"/>
    <w:rsid w:val="0086468B"/>
    <w:rsid w:val="009002DD"/>
    <w:rsid w:val="00935C58"/>
    <w:rsid w:val="00974424"/>
    <w:rsid w:val="009E0903"/>
    <w:rsid w:val="00A24AB8"/>
    <w:rsid w:val="00A2754E"/>
    <w:rsid w:val="00AC1CCC"/>
    <w:rsid w:val="00B721C8"/>
    <w:rsid w:val="00BB15DB"/>
    <w:rsid w:val="00C139D5"/>
    <w:rsid w:val="00C20305"/>
    <w:rsid w:val="00CA0984"/>
    <w:rsid w:val="00CE43E5"/>
    <w:rsid w:val="00D05AB4"/>
    <w:rsid w:val="00D10E4B"/>
    <w:rsid w:val="00D1532A"/>
    <w:rsid w:val="00D17976"/>
    <w:rsid w:val="00D20AEE"/>
    <w:rsid w:val="00D30BE9"/>
    <w:rsid w:val="00DB059B"/>
    <w:rsid w:val="00DF3450"/>
    <w:rsid w:val="00ED12B0"/>
    <w:rsid w:val="00EF6BD0"/>
    <w:rsid w:val="00F02122"/>
    <w:rsid w:val="00F2103E"/>
    <w:rsid w:val="00F26DCD"/>
    <w:rsid w:val="00F71F3A"/>
    <w:rsid w:val="00F73082"/>
    <w:rsid w:val="00F7790C"/>
    <w:rsid w:val="00F9270F"/>
    <w:rsid w:val="00FB1165"/>
    <w:rsid w:val="00FC303F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CB9D"/>
  <w15:chartTrackingRefBased/>
  <w15:docId w15:val="{62B96C92-D55A-400C-95DE-C8345BDE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D4"/>
    <w:pPr>
      <w:spacing w:after="12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CF"/>
    <w:pPr>
      <w:keepNext/>
      <w:keepLines/>
      <w:spacing w:before="40" w:after="0"/>
      <w:ind w:left="432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9CF"/>
    <w:pPr>
      <w:keepNext/>
      <w:keepLines/>
      <w:spacing w:before="40" w:after="0"/>
      <w:ind w:left="864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C4"/>
    <w:pPr>
      <w:keepNext/>
      <w:keepLines/>
      <w:spacing w:before="40" w:after="0" w:line="276" w:lineRule="auto"/>
      <w:ind w:left="1296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0305"/>
    <w:pPr>
      <w:keepNext/>
      <w:keepLines/>
      <w:spacing w:before="40" w:after="0"/>
      <w:ind w:left="172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Spacing"/>
    <w:link w:val="tablefootnoteChar"/>
    <w:qFormat/>
    <w:rsid w:val="00DF3450"/>
    <w:pPr>
      <w:numPr>
        <w:numId w:val="2"/>
      </w:numPr>
    </w:pPr>
    <w:rPr>
      <w:rFonts w:cstheme="minorHAnsi"/>
      <w:sz w:val="18"/>
      <w:szCs w:val="24"/>
    </w:rPr>
  </w:style>
  <w:style w:type="character" w:customStyle="1" w:styleId="tablefootnoteChar">
    <w:name w:val="table footnote Char"/>
    <w:basedOn w:val="DefaultParagraphFont"/>
    <w:link w:val="tablefootnote"/>
    <w:rsid w:val="00DF3450"/>
    <w:rPr>
      <w:rFonts w:cstheme="minorHAnsi"/>
      <w:sz w:val="18"/>
      <w:szCs w:val="24"/>
    </w:rPr>
  </w:style>
  <w:style w:type="paragraph" w:styleId="NoSpacing">
    <w:name w:val="No Spacing"/>
    <w:link w:val="NoSpacingChar"/>
    <w:uiPriority w:val="1"/>
    <w:qFormat/>
    <w:rsid w:val="008338A2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cs="Calibri"/>
      <w:color w:val="000000"/>
      <w:kern w:val="28"/>
    </w:rPr>
  </w:style>
  <w:style w:type="paragraph" w:customStyle="1" w:styleId="tablenote">
    <w:name w:val="table note"/>
    <w:basedOn w:val="Normal"/>
    <w:link w:val="tablenoteChar"/>
    <w:qFormat/>
    <w:rsid w:val="00D05AB4"/>
    <w:rPr>
      <w:rFonts w:cstheme="minorHAnsi"/>
      <w:sz w:val="20"/>
      <w:szCs w:val="20"/>
    </w:rPr>
  </w:style>
  <w:style w:type="character" w:customStyle="1" w:styleId="tablenoteChar">
    <w:name w:val="table note Char"/>
    <w:basedOn w:val="DefaultParagraphFont"/>
    <w:link w:val="tablenote"/>
    <w:rsid w:val="00D05AB4"/>
    <w:rPr>
      <w:rFonts w:cstheme="minorHAnsi"/>
      <w:sz w:val="20"/>
      <w:szCs w:val="20"/>
      <w:lang w:eastAsia="en-CA"/>
    </w:rPr>
  </w:style>
  <w:style w:type="paragraph" w:customStyle="1" w:styleId="refs">
    <w:name w:val="refs"/>
    <w:basedOn w:val="Normal"/>
    <w:link w:val="refsChar"/>
    <w:autoRedefine/>
    <w:qFormat/>
    <w:rsid w:val="0057322B"/>
    <w:pPr>
      <w:ind w:left="432" w:hanging="432"/>
    </w:pPr>
    <w:rPr>
      <w:rFonts w:cstheme="minorHAnsi"/>
    </w:rPr>
  </w:style>
  <w:style w:type="character" w:customStyle="1" w:styleId="refsChar">
    <w:name w:val="refs Char"/>
    <w:basedOn w:val="DefaultParagraphFont"/>
    <w:link w:val="refs"/>
    <w:rsid w:val="0057322B"/>
    <w:rPr>
      <w:rFonts w:cstheme="minorHAnsi"/>
      <w:lang w:eastAsia="en-CA"/>
    </w:rPr>
  </w:style>
  <w:style w:type="paragraph" w:customStyle="1" w:styleId="AMlastpage">
    <w:name w:val="AM last page"/>
    <w:basedOn w:val="NoSpacing"/>
    <w:link w:val="AMlastpageChar"/>
    <w:qFormat/>
    <w:rsid w:val="004B3C1F"/>
    <w:rPr>
      <w:sz w:val="16"/>
      <w:szCs w:val="18"/>
    </w:rPr>
  </w:style>
  <w:style w:type="character" w:customStyle="1" w:styleId="AMlastpageChar">
    <w:name w:val="AM last page Char"/>
    <w:basedOn w:val="DefaultParagraphFont"/>
    <w:link w:val="AMlastpage"/>
    <w:rsid w:val="004B3C1F"/>
    <w:rPr>
      <w:sz w:val="16"/>
      <w:szCs w:val="18"/>
    </w:rPr>
  </w:style>
  <w:style w:type="paragraph" w:customStyle="1" w:styleId="Indent">
    <w:name w:val="Indent"/>
    <w:basedOn w:val="Normal"/>
    <w:link w:val="IndentChar"/>
    <w:qFormat/>
    <w:rsid w:val="00A24AB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IndentChar">
    <w:name w:val="Indent Char"/>
    <w:basedOn w:val="DefaultParagraphFont"/>
    <w:link w:val="Indent"/>
    <w:rsid w:val="00A24AB8"/>
    <w:rPr>
      <w:rFonts w:ascii="Arial" w:hAnsi="Arial" w:cs="Arial"/>
      <w:color w:val="000000"/>
    </w:rPr>
  </w:style>
  <w:style w:type="paragraph" w:customStyle="1" w:styleId="indentNormal">
    <w:name w:val="indent Normal"/>
    <w:basedOn w:val="Normal"/>
    <w:qFormat/>
    <w:rsid w:val="00572FDF"/>
    <w:pPr>
      <w:widowControl w:val="0"/>
      <w:spacing w:before="240" w:after="0" w:line="480" w:lineRule="auto"/>
      <w:ind w:firstLine="720"/>
    </w:pPr>
    <w:rPr>
      <w:rFonts w:asciiTheme="minorHAnsi" w:eastAsia="Times New Roman" w:hAnsiTheme="minorHAnsi" w:cstheme="minorHAnsi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114B5"/>
    <w:pPr>
      <w:widowControl w:val="0"/>
      <w:overflowPunct w:val="0"/>
      <w:autoSpaceDE w:val="0"/>
      <w:autoSpaceDN w:val="0"/>
      <w:adjustRightInd w:val="0"/>
      <w:spacing w:line="285" w:lineRule="auto"/>
    </w:pPr>
    <w:rPr>
      <w:rFonts w:eastAsiaTheme="minorEastAsia" w:cs="Calibri"/>
      <w:bCs/>
      <w:i/>
      <w:color w:val="002060"/>
      <w:kern w:val="28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529C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9CF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529CF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C4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C2030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indent0">
    <w:name w:val="indent"/>
    <w:basedOn w:val="NoSpacing"/>
    <w:link w:val="indentChar0"/>
    <w:qFormat/>
    <w:rsid w:val="00F26DCD"/>
    <w:pPr>
      <w:ind w:left="288"/>
    </w:pPr>
  </w:style>
  <w:style w:type="character" w:customStyle="1" w:styleId="indentChar0">
    <w:name w:val="indent Char"/>
    <w:basedOn w:val="DefaultParagraphFont"/>
    <w:link w:val="indent0"/>
    <w:rsid w:val="00F26DCD"/>
    <w:rPr>
      <w:rFonts w:cs="Calibri"/>
      <w:color w:val="000000"/>
      <w:kern w:val="28"/>
    </w:rPr>
  </w:style>
  <w:style w:type="character" w:customStyle="1" w:styleId="NoSpacingChar">
    <w:name w:val="No Spacing Char"/>
    <w:link w:val="NoSpacing"/>
    <w:uiPriority w:val="1"/>
    <w:rsid w:val="008338A2"/>
    <w:rPr>
      <w:rFonts w:cs="Calibri"/>
      <w:color w:val="000000"/>
      <w:kern w:val="28"/>
    </w:rPr>
  </w:style>
  <w:style w:type="paragraph" w:customStyle="1" w:styleId="12ptnormal">
    <w:name w:val="12pt normal"/>
    <w:basedOn w:val="Normal"/>
    <w:link w:val="12ptnormalChar"/>
    <w:qFormat/>
    <w:rsid w:val="00F9270F"/>
    <w:rPr>
      <w:sz w:val="24"/>
    </w:rPr>
  </w:style>
  <w:style w:type="character" w:customStyle="1" w:styleId="12ptnormalChar">
    <w:name w:val="12pt normal Char"/>
    <w:basedOn w:val="DefaultParagraphFont"/>
    <w:link w:val="12ptnormal"/>
    <w:rsid w:val="00F9270F"/>
    <w:rPr>
      <w:rFonts w:ascii="Calibri" w:hAnsi="Calibri"/>
      <w:sz w:val="24"/>
    </w:rPr>
  </w:style>
  <w:style w:type="paragraph" w:customStyle="1" w:styleId="12ptNormal0">
    <w:name w:val="12ptNormal"/>
    <w:basedOn w:val="Normal"/>
    <w:link w:val="12ptNormalChar0"/>
    <w:qFormat/>
    <w:rsid w:val="00F9270F"/>
    <w:rPr>
      <w:sz w:val="24"/>
    </w:rPr>
  </w:style>
  <w:style w:type="character" w:customStyle="1" w:styleId="12ptNormalChar0">
    <w:name w:val="12ptNormal Char"/>
    <w:basedOn w:val="DefaultParagraphFont"/>
    <w:link w:val="12ptNormal0"/>
    <w:rsid w:val="00F9270F"/>
    <w:rPr>
      <w:rFonts w:ascii="Calibri" w:hAnsi="Calibri"/>
      <w:sz w:val="24"/>
    </w:rPr>
  </w:style>
  <w:style w:type="table" w:styleId="TableGrid">
    <w:name w:val="Table Grid"/>
    <w:aliases w:val="Table Grid2"/>
    <w:basedOn w:val="TableNormal"/>
    <w:uiPriority w:val="59"/>
    <w:rsid w:val="00BB15D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rFonts w:ascii="Calibri" w:hAnsi="Calibri"/>
        <w:b w:val="0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genbirk</dc:creator>
  <cp:keywords/>
  <dc:description/>
  <cp:lastModifiedBy>jhogenbirk</cp:lastModifiedBy>
  <cp:revision>2</cp:revision>
  <dcterms:created xsi:type="dcterms:W3CDTF">2022-03-01T22:04:00Z</dcterms:created>
  <dcterms:modified xsi:type="dcterms:W3CDTF">2022-03-01T22:04:00Z</dcterms:modified>
</cp:coreProperties>
</file>